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0FDC" w:rsidRDefault="00630FDC" w:rsidP="00FF19C9">
      <w:pPr>
        <w:pStyle w:val="Textebrut"/>
        <w:rPr>
          <w:rFonts w:ascii="Courier New" w:hAnsi="Courier New" w:cs="Courier New"/>
          <w:caps/>
          <w:lang w:val="en-US"/>
        </w:rPr>
      </w:pPr>
      <w:bookmarkStart w:id="0" w:name="_GoBack"/>
      <w:bookmarkEnd w:id="0"/>
      <w:r w:rsidRPr="00F71A87">
        <w:rPr>
          <w:rFonts w:ascii="Courier New" w:hAnsi="Courier New" w:cs="Courier New"/>
          <w:caps/>
          <w:lang w:val="en-US"/>
        </w:rPr>
        <w:t>Underlined: Xba1</w:t>
      </w:r>
      <w:r w:rsidR="008A70B1">
        <w:rPr>
          <w:rFonts w:ascii="Courier New" w:hAnsi="Courier New" w:cs="Courier New"/>
          <w:caps/>
          <w:lang w:val="en-US"/>
        </w:rPr>
        <w:t xml:space="preserve"> (or NCO1)</w:t>
      </w:r>
      <w:r w:rsidRPr="00F71A87">
        <w:rPr>
          <w:rFonts w:ascii="Courier New" w:hAnsi="Courier New" w:cs="Courier New"/>
          <w:caps/>
          <w:lang w:val="en-US"/>
        </w:rPr>
        <w:t xml:space="preserve"> and Xh</w:t>
      </w:r>
      <w:r w:rsidR="008A70B1">
        <w:rPr>
          <w:rFonts w:ascii="Courier New" w:hAnsi="Courier New" w:cs="Courier New"/>
          <w:caps/>
          <w:lang w:val="en-US"/>
        </w:rPr>
        <w:t>o1 sites for transfer to PET15b</w:t>
      </w:r>
    </w:p>
    <w:p w:rsidR="00641955" w:rsidRPr="00F71A87" w:rsidRDefault="00641955" w:rsidP="00FF19C9">
      <w:pPr>
        <w:pStyle w:val="Textebrut"/>
        <w:rPr>
          <w:rFonts w:ascii="Courier New" w:hAnsi="Courier New" w:cs="Courier New"/>
          <w:caps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            nde1 and xho1 for transfer to pet26b </w:t>
      </w:r>
    </w:p>
    <w:p w:rsidR="00F71A87" w:rsidRDefault="00F71A87" w:rsidP="00FF19C9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caps/>
          <w:lang w:val="en-US"/>
        </w:rPr>
        <w:t xml:space="preserve">IN </w:t>
      </w:r>
      <w:r w:rsidRPr="00F71A87">
        <w:rPr>
          <w:rFonts w:ascii="Courier New" w:hAnsi="Courier New" w:cs="Courier New"/>
          <w:caps/>
          <w:lang w:val="en-US"/>
        </w:rPr>
        <w:t xml:space="preserve">BOLD </w:t>
      </w:r>
      <w:proofErr w:type="gramStart"/>
      <w:r w:rsidRPr="00F71A87">
        <w:rPr>
          <w:rFonts w:ascii="Courier New" w:hAnsi="Courier New" w:cs="Courier New"/>
          <w:caps/>
          <w:lang w:val="en-US"/>
        </w:rPr>
        <w:t>characters :</w:t>
      </w:r>
      <w:proofErr w:type="gramEnd"/>
      <w:r w:rsidRPr="00F71A87">
        <w:rPr>
          <w:rFonts w:ascii="Courier New" w:hAnsi="Courier New" w:cs="Courier New"/>
          <w:caps/>
          <w:lang w:val="en-US"/>
        </w:rPr>
        <w:t xml:space="preserve"> </w:t>
      </w:r>
      <w:r w:rsidRPr="00F71A87">
        <w:rPr>
          <w:rFonts w:ascii="Courier New" w:hAnsi="Courier New" w:cs="Courier New"/>
          <w:lang w:val="en-US"/>
        </w:rPr>
        <w:t>start</w:t>
      </w:r>
      <w:r>
        <w:rPr>
          <w:rFonts w:ascii="Courier New" w:hAnsi="Courier New" w:cs="Courier New"/>
          <w:lang w:val="en-US"/>
        </w:rPr>
        <w:t xml:space="preserve"> and stop</w:t>
      </w:r>
      <w:r w:rsidRPr="00F71A87">
        <w:rPr>
          <w:rFonts w:ascii="Courier New" w:hAnsi="Courier New" w:cs="Courier New"/>
          <w:lang w:val="en-US"/>
        </w:rPr>
        <w:t xml:space="preserve"> translation site</w:t>
      </w:r>
      <w:r>
        <w:rPr>
          <w:rFonts w:ascii="Courier New" w:hAnsi="Courier New" w:cs="Courier New"/>
          <w:lang w:val="en-US"/>
        </w:rPr>
        <w:t>s</w:t>
      </w:r>
    </w:p>
    <w:p w:rsidR="00F71A87" w:rsidRDefault="00F71A87" w:rsidP="00FF19C9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 xml:space="preserve">In blue: </w:t>
      </w:r>
      <w:r w:rsidR="00641955">
        <w:rPr>
          <w:rFonts w:ascii="Courier New" w:hAnsi="Courier New" w:cs="Courier New"/>
          <w:lang w:val="en-US"/>
        </w:rPr>
        <w:t>beginning</w:t>
      </w:r>
      <w:r>
        <w:rPr>
          <w:rFonts w:ascii="Courier New" w:hAnsi="Courier New" w:cs="Courier New"/>
          <w:lang w:val="en-US"/>
        </w:rPr>
        <w:t xml:space="preserve"> of </w:t>
      </w:r>
      <w:proofErr w:type="spellStart"/>
      <w:r>
        <w:rPr>
          <w:rFonts w:ascii="Courier New" w:hAnsi="Courier New" w:cs="Courier New"/>
          <w:lang w:val="en-US"/>
        </w:rPr>
        <w:t>CcmK</w:t>
      </w:r>
      <w:proofErr w:type="spellEnd"/>
      <w:r>
        <w:rPr>
          <w:rFonts w:ascii="Courier New" w:hAnsi="Courier New" w:cs="Courier New"/>
          <w:lang w:val="en-US"/>
        </w:rPr>
        <w:t xml:space="preserve"> sequence</w:t>
      </w:r>
    </w:p>
    <w:p w:rsidR="00641955" w:rsidRPr="00F71A87" w:rsidRDefault="00641955" w:rsidP="00FF19C9">
      <w:pPr>
        <w:pStyle w:val="Textebrut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In red: mutated codons</w:t>
      </w:r>
    </w:p>
    <w:p w:rsidR="00630FDC" w:rsidRPr="00F71A87" w:rsidRDefault="00630FDC" w:rsidP="00FF19C9">
      <w:pPr>
        <w:pStyle w:val="Textebrut"/>
        <w:rPr>
          <w:rFonts w:ascii="Courier New" w:hAnsi="Courier New" w:cs="Courier New"/>
          <w:caps/>
          <w:lang w:val="en-US"/>
        </w:rPr>
      </w:pPr>
    </w:p>
    <w:p w:rsidR="00E67A43" w:rsidRPr="00F71A87" w:rsidRDefault="00E67A43" w:rsidP="00FF19C9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HT-</w:t>
      </w:r>
      <w:r w:rsidRPr="00F71A87">
        <w:rPr>
          <w:rFonts w:ascii="Courier New" w:hAnsi="Courier New" w:cs="Courier New"/>
          <w:caps/>
          <w:lang w:val="en-US"/>
        </w:rPr>
        <w:t>K1 6803</w:t>
      </w:r>
    </w:p>
    <w:p w:rsidR="001247CD" w:rsidRPr="00F71A87" w:rsidRDefault="00D50206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cccc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AATAAGATTTAAATACTTTAAGAAGGAGATATACC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CATCACCATCATGctagCGGCGAAAATCTGTACTTCCAGGGTGCC</w:t>
      </w:r>
      <w:r w:rsidRPr="00F71A87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ATCGCTGTAGGTATGATCGAAACTCTGGGGTTTCCGGCTGTTGTGGAAGCAGCCGATAGCATGGTAAAAGCGGCGCGCGTGACCTTAGTGGGCTATGAAAAGATTGGCAGCGGTCGTGTCACCGTTATTGTTCGCGGGGATGTCAGCGAGGTGCAAGCGTCAGTGACGGCGGGTATCGAAAATATCCGTCGTGTAAACGGTGGAGAAGTACTGTCAAACCATATCATCGCACGCCCACATGAAAATCTGGAGTATGTTTTACCGATTCGCTATACGGAAGCTGTGGAGCAGTTTCGTGAGATTGTAAACCCAAGCATCATCCGCCGTG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="00EF409C"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E67A43" w:rsidRPr="00F71A87" w:rsidRDefault="00E67A43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21"/>
          <w:szCs w:val="21"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1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EB36AB" w:rsidRPr="00F71A87" w:rsidRDefault="00EB36AB" w:rsidP="00EB36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BD0E75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ATCGCTGTAGGTATGATCGAAACTCTGGGGTTTCCGGCTGTTGTGGAAGCAGCCGATAGCATGGTAAAAGCGGCGCGCGTGACCTTAGTGGGCTATGAAAAGATTGGCAGCGGTCGTGTCACCGTTATTGTTCGCGGGGATGTCAGCGAGGTGCAAGCGTCAGTGACGGCGGGTATCGAAAATATCCGTCGTGTAAACGGTGGAGAAGTACTGTCAAACCATATCATCGCACGCCCACATGAAAATCTGGAGTATGTTTTACCGATTCGCTATACGGAAGCTGTGGAGCAGTTTCGTGAGATTGTAAACCCAAGCATCATCCGCCGTGCGGGTAGCGGCGAAAATCTGTACTTCCAGAGTGCggccGCACATCACCATCAT</w:t>
      </w:r>
      <w:r w:rsidRPr="00F71A87">
        <w:rPr>
          <w:rFonts w:ascii="Courier" w:hAnsi="Courier" w:cs="Courier"/>
          <w:b/>
          <w:caps/>
          <w:sz w:val="18"/>
          <w:szCs w:val="18"/>
          <w:lang w:val="en-US"/>
        </w:rPr>
        <w:t>TGAT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CCACTT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EB36AB" w:rsidRPr="00F71A87" w:rsidRDefault="00EB36AB" w:rsidP="00EB36AB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</w:p>
    <w:p w:rsidR="00EB36AB" w:rsidRPr="00F71A87" w:rsidRDefault="00EB36AB" w:rsidP="00EB36AB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94143F">
        <w:rPr>
          <w:rFonts w:ascii="Courier New" w:hAnsi="Courier New" w:cs="Courier New"/>
          <w:vertAlign w:val="superscript"/>
          <w:lang w:val="en-US"/>
        </w:rPr>
        <w:t>Un</w:t>
      </w:r>
      <w:r w:rsidRPr="0094143F">
        <w:rPr>
          <w:rFonts w:ascii="Courier New" w:hAnsi="Courier New" w:cs="Courier New"/>
          <w:lang w:val="en-US"/>
        </w:rPr>
        <w:t>K1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630FDC" w:rsidRPr="00F71A87" w:rsidRDefault="00630FDC" w:rsidP="00791A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BD0E75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ATCGCTGTAGGTATGATCGAAACTCTGGGGTTTCCGGCTGTTGTGGAAGCAGCCGATAGCATGGTAAAAGCGGCGCGCGTGACCTTAGTGGGCTATGAAAAGATTGGCAGCGGTCGTGTCACCGTTATTGTTCGCGGGGATGTCAGCGAGGTGCAAGCGTCAGTGACGGCGGGTATCGAAAATATCCGTCGTGTAAACGGTGGAGAAGTACTGTCAAACCATATCATCGCACGCCCACATGAAAATCTGGAGTATGTTTTACCGATTCGCTATACGGAAGCTGTGGAGCAGTTTCGTGAGATTGTAAACCCAAGCATCATCCGCCGT</w:t>
      </w:r>
      <w:r w:rsidR="00791A8E" w:rsidRPr="00F71A87">
        <w:rPr>
          <w:rFonts w:ascii="Courier" w:hAnsi="Courier" w:cs="Courier"/>
          <w:caps/>
          <w:sz w:val="18"/>
          <w:szCs w:val="18"/>
          <w:lang w:val="en-US"/>
        </w:rPr>
        <w:t>GCT</w:t>
      </w:r>
      <w:r w:rsidR="00791A8E" w:rsidRPr="00F71A87">
        <w:rPr>
          <w:rFonts w:ascii="Courier" w:hAnsi="Courier" w:cs="Courier"/>
          <w:b/>
          <w:caps/>
          <w:sz w:val="18"/>
          <w:szCs w:val="18"/>
          <w:lang w:val="en-US"/>
        </w:rPr>
        <w:t>TAA</w:t>
      </w:r>
      <w:r w:rsidR="00791A8E"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  <w:r w:rsidR="00791A8E" w:rsidRPr="00F71A87">
        <w:rPr>
          <w:rFonts w:ascii="Courier New" w:hAnsi="Courier New" w:cs="Courier New"/>
          <w:caps/>
          <w:sz w:val="18"/>
          <w:szCs w:val="18"/>
          <w:lang w:val="en-US"/>
        </w:rPr>
        <w:t>CCACTT</w:t>
      </w:r>
      <w:r w:rsidR="00791A8E"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="00791A8E"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642B72" w:rsidRPr="00F71A87" w:rsidRDefault="00642B72" w:rsidP="00791A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</w:p>
    <w:p w:rsidR="00642B72" w:rsidRPr="00F71A87" w:rsidRDefault="00642B72" w:rsidP="00642B72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1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642B72" w:rsidRPr="006B0EAF" w:rsidRDefault="00642B72" w:rsidP="00642B7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aataattttgtttaactttaagaaggagatatacat</w:t>
      </w:r>
      <w:r w:rsidRPr="006B0EAF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TCAATCGCTGTAGGTATGATCGAAACTCTGGGGTTTCCGGCTGTTGTGGAAGCAGCCGATAGCATGGTAAAAGCGGCGCGCGTGACCTTAGTGGGCTATGAAAAGATTGGCAGCGGTCGTGTCACCGTTATTGTTCGCGGGGATGTCAGCGAGGTGCAAGCGTCAGTGACGGCGGGTATCGAAAATATCCGACGTGTAAACGGTGGAGAAGTACTGTCAAACCATATCATCGCACGCCCACATGAAAATCTGGAGTATGTTTTACCGATTCGGTATACGGAAGCTGTGGAGCAGTTTCGTGAGATTGTAAACCCAAGCATCATCCGGCGTGCGGCGGCCCTTGAACACCATCACCATCACCAT</w:t>
      </w:r>
      <w:r w:rsidRPr="006B0EAF">
        <w:rPr>
          <w:rFonts w:ascii="Courier" w:hAnsi="Courier" w:cs="Courier"/>
          <w:b/>
          <w:caps/>
          <w:sz w:val="18"/>
          <w:szCs w:val="18"/>
          <w:lang w:val="en-US"/>
        </w:rPr>
        <w:t>TGATAA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catggatatcggaattaattcggatccgaattcgagctccgtcgacaagcttgcggccgca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ac</w:t>
      </w:r>
    </w:p>
    <w:p w:rsidR="00BD0E75" w:rsidRPr="006B0EAF" w:rsidRDefault="00BD0E75" w:rsidP="00642B72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</w:p>
    <w:p w:rsidR="00BD0E75" w:rsidRPr="00F71A87" w:rsidRDefault="00BD0E75" w:rsidP="00BD0E75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1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vertAlign w:val="superscript"/>
          <w:lang w:val="en-US"/>
        </w:rPr>
        <w:t>ncT</w:t>
      </w:r>
      <w:r>
        <w:rPr>
          <w:rFonts w:ascii="Courier New" w:hAnsi="Courier New" w:cs="Courier New"/>
          <w:caps/>
          <w:vertAlign w:val="superscript"/>
          <w:lang w:val="en-US"/>
        </w:rPr>
        <w:t>K-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aataattttgtttaactttaagaaggagatatacc</w:t>
      </w:r>
      <w:r w:rsidRPr="006B0EAF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CAATCGCTGTAGGTATGATCGAAACTCTGGG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GTTTCCGGCTGTTGTGGAAGCAGCCGATAGCATGGTAAAAGCGGCGCGCGTGACCTTAGTGGGCTATGAAAAGATTGGCA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GCGGTCGTGTCACCGTTATTGTTCGCGGGGATGTCAGCGAGGTGCAAGCGTCAGTGACGGCGGGTATCGAAAATATCCGT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GTGTAAACGGTGGAGAAGTACTGTCAAACCATATCATCGCACGCCCACATGAAAATCTGGAGTATGTTTTACCGATTCG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TATACGGAAGCTGTGGAGCAGTTTCGTGAGATTGTAAACCCAAGCATCATCCGCCGTGCGGGTAGCGGCGAAAATCTGT</w:t>
      </w:r>
    </w:p>
    <w:p w:rsidR="00BD0E75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ACTTCGCAAGTGCggccGCAAAAAAGAAAGGCGGTAGCGGCGAAAATCTGTACTTCCAGAGTGCggccGCACATCACCAT</w:t>
      </w:r>
    </w:p>
    <w:p w:rsidR="001247CD" w:rsidRPr="006B0EAF" w:rsidRDefault="00BD0E7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ATTGATAGGATCCACTT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641955" w:rsidRPr="006B0EAF" w:rsidRDefault="00641955" w:rsidP="00BD0E7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</w:p>
    <w:p w:rsidR="00641955" w:rsidRDefault="00641955" w:rsidP="00641955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>
        <w:rPr>
          <w:rFonts w:ascii="Courier New" w:hAnsi="Courier New" w:cs="Courier New"/>
          <w:caps/>
          <w:lang w:val="en-US"/>
        </w:rPr>
        <w:t xml:space="preserve">AAN </w:t>
      </w:r>
      <w:r w:rsidRPr="00F71A87">
        <w:rPr>
          <w:rFonts w:ascii="Courier New" w:hAnsi="Courier New" w:cs="Courier New"/>
          <w:caps/>
          <w:lang w:val="en-US"/>
        </w:rPr>
        <w:t>K1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caps/>
          <w:vertAlign w:val="superscript"/>
          <w:lang w:val="en-US"/>
        </w:rPr>
        <w:t>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agatata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at</w:t>
      </w:r>
      <w:r w:rsidRPr="006B0EAF">
        <w:rPr>
          <w:rFonts w:ascii="Courier" w:hAnsi="Courier" w:cs="Courier"/>
          <w:b/>
          <w:caps/>
          <w:color w:val="0000FF"/>
          <w:sz w:val="18"/>
          <w:szCs w:val="18"/>
          <w:u w:val="single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CAATCGCTGTAGGTATGATCGAAACTCTGGGGTTTCCGGCTGTTGTGGAAGCAGCCGATAGCATGG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TAAAAGCGGCGCGCGTGACCTTAGTGGGCTATGAAAAGATTGGCAGCGGTCGTGTCACCGTTATTGTTCGCGGGGATGTC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AGCGAGGTGCAAGCGTCAGTGACGGCGGGTATCGAA</w:t>
      </w:r>
      <w:r w:rsidRPr="006B0EAF">
        <w:rPr>
          <w:rFonts w:ascii="Courier" w:hAnsi="Courier" w:cs="Courier"/>
          <w:caps/>
          <w:color w:val="FF0000"/>
          <w:sz w:val="18"/>
          <w:szCs w:val="18"/>
          <w:lang w:val="en-US"/>
        </w:rPr>
        <w:t>GCCGCGAAT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GTGTAAACGGTGGAGAAGTACTGTCAAACCATAT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ATCGCACGCCCACATGAAAATCTGGAGTATGTTTTACCGATTCGCTATACGGAAGCTGTGGAGCAGTTTCGTGAGATTG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TAAACCCAAGCATCATCCGCCGTGCGGGTAGCGGCGAAAATCTGTACTTCCAGAGTGCggccGCACATCACCATCATTGA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TAG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accacca</w:t>
      </w:r>
    </w:p>
    <w:p w:rsidR="00641955" w:rsidRPr="006B0EAF" w:rsidRDefault="00641955" w:rsidP="00641955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</w:p>
    <w:p w:rsidR="00641955" w:rsidRPr="00F71A87" w:rsidRDefault="00641955" w:rsidP="00641955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641955">
        <w:rPr>
          <w:rFonts w:ascii="Symbol" w:hAnsi="Symbol" w:cs="Courier New"/>
          <w:caps/>
          <w:lang w:val="en-US"/>
        </w:rPr>
        <w:t></w:t>
      </w:r>
      <w:r>
        <w:rPr>
          <w:rFonts w:ascii="Courier New" w:hAnsi="Courier New" w:cs="Courier New"/>
          <w:caps/>
          <w:lang w:val="en-US"/>
        </w:rPr>
        <w:t xml:space="preserve">9 </w:t>
      </w:r>
      <w:r w:rsidRPr="00F71A87">
        <w:rPr>
          <w:rFonts w:ascii="Courier New" w:hAnsi="Courier New" w:cs="Courier New"/>
          <w:caps/>
          <w:lang w:val="en-US"/>
        </w:rPr>
        <w:t>K1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caps/>
          <w:vertAlign w:val="superscript"/>
          <w:lang w:val="en-US"/>
        </w:rPr>
        <w:t>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100186" w:rsidRPr="006B0EAF" w:rsidRDefault="00100186" w:rsidP="00100186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agatata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at</w:t>
      </w:r>
      <w:r w:rsidRPr="006B0EAF">
        <w:rPr>
          <w:rFonts w:ascii="Courier" w:hAnsi="Courier" w:cs="Courier"/>
          <w:b/>
          <w:caps/>
          <w:color w:val="0000FF"/>
          <w:sz w:val="18"/>
          <w:szCs w:val="18"/>
          <w:u w:val="single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CAATCGCTGTAGGTATGATCGAAACTCTGGGGTTTCCGGCTGTTGTGGAAGCAGCCGATAGCATGG</w:t>
      </w:r>
    </w:p>
    <w:p w:rsidR="00100186" w:rsidRPr="006B0EAF" w:rsidRDefault="00100186" w:rsidP="00100186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TAAAAGCGGCGCGCGTGACCTTAGTGGGCTATGAAAAGATTGGCAGCGGTCGTGTCACCGTTATTGTTCGCGGGGATGTC</w:t>
      </w:r>
    </w:p>
    <w:p w:rsidR="00100186" w:rsidRPr="006B0EAF" w:rsidRDefault="00100186" w:rsidP="00100186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AGCGAGGTGCAAGCGTCAGTGACGGCGGGTATCGAAAATATCCGTCGTGTAAACGGTGGAGAAGTACTGTCAAACCATAT</w:t>
      </w:r>
    </w:p>
    <w:p w:rsidR="00100186" w:rsidRPr="006B0EAF" w:rsidRDefault="00100186" w:rsidP="00100186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ATCGCACGCCCACATGAAAATCTGGAGTATGTTTTACCGATTCGCTATACGGAAGCTGTGGAGCAGTTTCGTGAGGCGG</w:t>
      </w:r>
    </w:p>
    <w:p w:rsidR="00641955" w:rsidRPr="006B0EAF" w:rsidRDefault="00100186" w:rsidP="00100186">
      <w:pPr>
        <w:pStyle w:val="Textebrut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GTAGCGGCGAAAATCTGTACTTCCAGAGTGCggccGCACATCACCATCATTGATAG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accacca</w:t>
      </w:r>
    </w:p>
    <w:p w:rsidR="00DF6B16" w:rsidRDefault="00DF6B16" w:rsidP="00DF6B16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DF6B16" w:rsidRDefault="00DF6B16" w:rsidP="00DF6B16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HT-</w:t>
      </w:r>
      <w:r w:rsidRPr="00F71A87">
        <w:rPr>
          <w:rFonts w:ascii="Courier New" w:hAnsi="Courier New" w:cs="Courier New"/>
          <w:caps/>
          <w:lang w:val="en-US"/>
        </w:rPr>
        <w:t>K2 6803</w:t>
      </w:r>
    </w:p>
    <w:p w:rsidR="00D50206" w:rsidRPr="00F71A87" w:rsidRDefault="00D50206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cccc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AATAAGATTTAAATACTTTAAGAAGGAGATATACC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CATCACCATCATGctagCGGCGAAAATCTGTACTTCCAGGGTGCC</w:t>
      </w:r>
      <w:r w:rsidRPr="00641955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ATCGCTGTGGGTATGATCGAAACACGCGGGTTTCCAGCGGTTGTGGAGGCGGCGGATTCAAT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lastRenderedPageBreak/>
        <w:t>GGTAAAAGCAGCGCGCGTTACCTTAGTGGGCTATGAAAAGATTGGCAGCGGTCGTGTAACCGTTATTGTGCGTGGGGATGTTAGCGAAGTCCAGGCAAGCGTCAGCGCCGGCATCGAGGCGGCAAATCGTGTGAATGGTGGGGAAGTACTGTCAACGCATATCATCGCACGCCCACATGAAAATCTGGAGTATGTTTTACCGATCCGTTATACCGAAGAAGTTGAACAGTTCCGTACGTACG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2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E67A43" w:rsidRPr="00F71A87" w:rsidRDefault="00E67A43" w:rsidP="00E67A4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ATCGCTGTGGGTATGATCGAAACACGCGGGTTTCCAGCGGTTGTGGAGGCGGCGGATTCAATGGTAAAAGCAGCGCGCGTTACCTTAGTGGGCTATGAAAAGATTGGCAGCGGTCGTGTAACCGTTATTGTGCGTGGGGATGTTAGCGAAGTCCAGGCAAGCGTCAGCGCCGGCATCGAGGCGGCAAATCGTGTGAATGGTGGGGAAGTACTGTCAACGCATATCATCGCACGCCCACATGAAAATCTGGAGTATGTTTTACCGATCCGTTATACCGAAGAAGTTGAACAGTTCCGTACGTACGCGGGTAGCGGCGAAAATCTGTACTTCCAGAGTGCggccGCACATCACCATCAT</w:t>
      </w:r>
      <w:r w:rsidRPr="00F71A87">
        <w:rPr>
          <w:rFonts w:ascii="Courier" w:hAnsi="Courier" w:cs="Courier"/>
          <w:b/>
          <w:caps/>
          <w:sz w:val="18"/>
          <w:szCs w:val="18"/>
          <w:lang w:val="en-US"/>
        </w:rPr>
        <w:t>TGAT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CCACTT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C0834" w:rsidRPr="00F71A87" w:rsidRDefault="001C0834" w:rsidP="001C0834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94143F">
        <w:rPr>
          <w:rFonts w:ascii="Courier New" w:hAnsi="Courier New" w:cs="Courier New"/>
          <w:vertAlign w:val="superscript"/>
          <w:lang w:val="en-US"/>
        </w:rPr>
        <w:t>Un</w:t>
      </w:r>
      <w:r w:rsidRPr="00F71A87">
        <w:rPr>
          <w:rFonts w:ascii="Courier New" w:hAnsi="Courier New" w:cs="Courier New"/>
          <w:caps/>
          <w:lang w:val="en-US"/>
        </w:rPr>
        <w:t>K2 6803</w:t>
      </w:r>
    </w:p>
    <w:p w:rsidR="00791A8E" w:rsidRDefault="00791A8E" w:rsidP="00791A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</w:t>
      </w:r>
      <w:r w:rsidRPr="00F71A87">
        <w:rPr>
          <w:rFonts w:ascii="Courier" w:hAnsi="Courier" w:cs="Courier"/>
          <w:b/>
          <w:caps/>
          <w:sz w:val="18"/>
          <w:szCs w:val="18"/>
          <w:lang w:val="en-US"/>
        </w:rPr>
        <w:t>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ATCGCTGTGGGTATGATCGAAACACGCGGGTTTCCAGCGGTTGTGGAGGCGGCGGATTCAATGGTAAAAGCAGCGCGCGTTACCTTAGTGGGCTATGAAAAGATTGGCAGCGGTCGTGTAACCGTTATTGTGCGTGGGGATGTTAGCGAAGTCCAGGCAAGCGTCAGCGCCGGCATCGAGGCGGCAAATCGTGTGAATGGTGGGGAAGTACTGTCAACGCATATCATCGCACGCCCACATGAAAATCTGGAGTATGTTTTACCGATCCGTTATACCGAAGAAGTTGAACAGTTCCGTACGT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ACG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6D41F4" w:rsidRDefault="006D41F4" w:rsidP="00791A8E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</w:p>
    <w:p w:rsidR="006D41F4" w:rsidRDefault="006D41F4" w:rsidP="006D41F4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>
        <w:rPr>
          <w:rFonts w:ascii="Courier New" w:hAnsi="Courier New" w:cs="Courier New"/>
          <w:caps/>
          <w:lang w:val="en-US"/>
        </w:rPr>
        <w:t xml:space="preserve">NIR </w:t>
      </w:r>
      <w:r w:rsidRPr="00F71A87">
        <w:rPr>
          <w:rFonts w:ascii="Courier New" w:hAnsi="Courier New" w:cs="Courier New"/>
          <w:caps/>
          <w:lang w:val="en-US"/>
        </w:rPr>
        <w:t>K</w:t>
      </w:r>
      <w:r>
        <w:rPr>
          <w:rFonts w:ascii="Courier New" w:hAnsi="Courier New" w:cs="Courier New"/>
          <w:caps/>
          <w:lang w:val="en-US"/>
        </w:rPr>
        <w:t>2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caps/>
          <w:vertAlign w:val="superscript"/>
          <w:lang w:val="en-US"/>
        </w:rPr>
        <w:t>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gatata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u w:val="single"/>
          <w:lang w:val="en-US"/>
        </w:rPr>
        <w:t>atg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G</w:t>
      </w:r>
      <w:r w:rsidRPr="008A70B1">
        <w:rPr>
          <w:rFonts w:ascii="Courier" w:hAnsi="Courier" w:cs="Courier"/>
          <w:caps/>
          <w:sz w:val="18"/>
          <w:szCs w:val="18"/>
          <w:lang w:val="en-US"/>
        </w:rPr>
        <w:t>CAATCGCTGTGGGTATGATCGAAACACGCGGGTTTCCAGCGGTTGTGGAGGCGGCGGATTCAATGGT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AAAGCAGCGCGCGTTACCTTAGTGGGCTATGAAAAGATTGGCAGCGGTCGTGTAACCGTTATTGTGCGTGGGGATGTTA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GCGAAGTCCAGGCAAGCGTCAGCGCCGGCATCGAG</w:t>
      </w:r>
      <w:r w:rsidRPr="008A70B1">
        <w:rPr>
          <w:rFonts w:ascii="Courier" w:hAnsi="Courier" w:cs="Courier"/>
          <w:caps/>
          <w:color w:val="FF0000"/>
          <w:sz w:val="18"/>
          <w:szCs w:val="18"/>
          <w:lang w:val="en-US"/>
        </w:rPr>
        <w:t>AATATCCGT</w:t>
      </w:r>
      <w:r w:rsidRPr="008A70B1">
        <w:rPr>
          <w:rFonts w:ascii="Courier" w:hAnsi="Courier" w:cs="Courier"/>
          <w:caps/>
          <w:sz w:val="18"/>
          <w:szCs w:val="18"/>
          <w:lang w:val="en-US"/>
        </w:rPr>
        <w:t>CGTGTGAATGGTGGGGAAGTACTGTCAACGCATATC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TCGCACGCCCACATGAAAATCTGGAGTATGTTTTACCGATCCGTTATACCGAAGAAGTTGAACAGTTCCGTACGTACGC</w:t>
      </w:r>
    </w:p>
    <w:p w:rsidR="001C0834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GGGTAGCGGCGAAAATCTGTACTTCCAGAGTGCggccGCACATCACCATCATTGATAGGATCCACTT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8A70B1" w:rsidRDefault="008A70B1" w:rsidP="008A70B1">
      <w:pPr>
        <w:pStyle w:val="Textebrut"/>
        <w:rPr>
          <w:rFonts w:ascii="Courier New" w:hAnsi="Courier New" w:cs="Courier New"/>
          <w:caps/>
          <w:lang w:val="en-US"/>
        </w:rPr>
      </w:pPr>
    </w:p>
    <w:p w:rsidR="008A70B1" w:rsidRDefault="008A70B1" w:rsidP="008A70B1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>
        <w:rPr>
          <w:rFonts w:ascii="Courier New" w:hAnsi="Courier New" w:cs="Courier New"/>
          <w:caps/>
          <w:lang w:val="en-US"/>
        </w:rPr>
        <w:t>9C</w:t>
      </w:r>
      <w:r w:rsidRPr="008A70B1">
        <w:rPr>
          <w:rFonts w:ascii="Courier New" w:hAnsi="Courier New" w:cs="Courier New"/>
          <w:lang w:val="en-US"/>
        </w:rPr>
        <w:t>ter</w:t>
      </w:r>
      <w:r>
        <w:rPr>
          <w:rFonts w:ascii="Courier New" w:hAnsi="Courier New" w:cs="Courier New"/>
          <w:caps/>
          <w:lang w:val="en-US"/>
        </w:rPr>
        <w:t xml:space="preserve"> </w:t>
      </w:r>
      <w:r w:rsidRPr="00F71A87">
        <w:rPr>
          <w:rFonts w:ascii="Courier New" w:hAnsi="Courier New" w:cs="Courier New"/>
          <w:caps/>
          <w:lang w:val="en-US"/>
        </w:rPr>
        <w:t>K</w:t>
      </w:r>
      <w:r>
        <w:rPr>
          <w:rFonts w:ascii="Courier New" w:hAnsi="Courier New" w:cs="Courier New"/>
          <w:caps/>
          <w:lang w:val="en-US"/>
        </w:rPr>
        <w:t>2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caps/>
          <w:vertAlign w:val="superscript"/>
          <w:lang w:val="en-US"/>
        </w:rPr>
        <w:t>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gatata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u w:val="single"/>
          <w:lang w:val="en-US"/>
        </w:rPr>
        <w:t>atg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G</w:t>
      </w:r>
      <w:r w:rsidRPr="008A70B1">
        <w:rPr>
          <w:rFonts w:ascii="Courier" w:hAnsi="Courier" w:cs="Courier"/>
          <w:caps/>
          <w:sz w:val="18"/>
          <w:szCs w:val="18"/>
          <w:lang w:val="en-US"/>
        </w:rPr>
        <w:t>CAATCGCTGTGGGTATGATCGAAACACGCGGGTTTCCAGCGGTTGTGGAGGCGGCGGATTCAATGGT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AAAGCAGCGCGCGTTACCTTAGTGGGCTATGAAAAGATTGGCAGCGGTCGTGTAACCGTTATTGTGCGTGGGGATGTTA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GCGAAGTCCAGGCAAGCGTCAGCGCCGGCATCGAGGCGGCAAATCGTGTGAATGGTGGGGAAGTACTGTCAACGCATATC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TCGCACGCCCACATGAAAATCTGGAGTATGTTTTACCGATCCGTTATACCGAAGAAGTTGAACAGTTCCGTGAGATT</w:t>
      </w:r>
      <w:r w:rsidRPr="003E77EC">
        <w:rPr>
          <w:rFonts w:ascii="Courier" w:hAnsi="Courier" w:cs="Courier"/>
          <w:caps/>
          <w:color w:val="FF0000"/>
          <w:sz w:val="18"/>
          <w:szCs w:val="18"/>
          <w:lang w:val="en-US"/>
        </w:rPr>
        <w:t>GT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color w:val="FF0000"/>
          <w:sz w:val="18"/>
          <w:szCs w:val="18"/>
          <w:lang w:val="en-US"/>
        </w:rPr>
        <w:t>AAACCCAAGCATCATCCGCCGT</w:t>
      </w:r>
      <w:r w:rsidRPr="008A70B1">
        <w:rPr>
          <w:rFonts w:ascii="Courier" w:hAnsi="Courier" w:cs="Courier"/>
          <w:caps/>
          <w:sz w:val="18"/>
          <w:szCs w:val="18"/>
          <w:lang w:val="en-US"/>
        </w:rPr>
        <w:t>GCGGGTAGCGGCGAAAATCTGTACTTCCAGAGTGCggccGCACATCACCATCATTGAT</w:t>
      </w:r>
    </w:p>
    <w:p w:rsid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8A70B1">
        <w:rPr>
          <w:rFonts w:ascii="Courier" w:hAnsi="Courier" w:cs="Courier"/>
          <w:caps/>
          <w:sz w:val="18"/>
          <w:szCs w:val="18"/>
          <w:lang w:val="en-US"/>
        </w:rPr>
        <w:t>AGGATCCACTT</w:t>
      </w:r>
      <w:r w:rsidRPr="008A70B1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8A70B1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3E77EC" w:rsidRDefault="003E77EC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</w:p>
    <w:p w:rsidR="003E77EC" w:rsidRDefault="003E77EC" w:rsidP="003E77EC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>
        <w:rPr>
          <w:rFonts w:ascii="Courier New" w:hAnsi="Courier New" w:cs="Courier New"/>
          <w:caps/>
          <w:lang w:val="en-US"/>
        </w:rPr>
        <w:t>NIR/9C</w:t>
      </w:r>
      <w:r w:rsidRPr="008A70B1">
        <w:rPr>
          <w:rFonts w:ascii="Courier New" w:hAnsi="Courier New" w:cs="Courier New"/>
          <w:lang w:val="en-US"/>
        </w:rPr>
        <w:t>ter</w:t>
      </w:r>
      <w:r>
        <w:rPr>
          <w:rFonts w:ascii="Courier New" w:hAnsi="Courier New" w:cs="Courier New"/>
          <w:caps/>
          <w:lang w:val="en-US"/>
        </w:rPr>
        <w:t xml:space="preserve"> </w:t>
      </w:r>
      <w:r w:rsidRPr="00F71A87">
        <w:rPr>
          <w:rFonts w:ascii="Courier New" w:hAnsi="Courier New" w:cs="Courier New"/>
          <w:caps/>
          <w:lang w:val="en-US"/>
        </w:rPr>
        <w:t>K</w:t>
      </w:r>
      <w:r>
        <w:rPr>
          <w:rFonts w:ascii="Courier New" w:hAnsi="Courier New" w:cs="Courier New"/>
          <w:caps/>
          <w:lang w:val="en-US"/>
        </w:rPr>
        <w:t>2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</w:t>
      </w:r>
      <w:r>
        <w:rPr>
          <w:rFonts w:ascii="Courier New" w:hAnsi="Courier New" w:cs="Courier New"/>
          <w:caps/>
          <w:vertAlign w:val="superscript"/>
          <w:lang w:val="en-US"/>
        </w:rPr>
        <w:t>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A20FF8" w:rsidRPr="00A20FF8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sz w:val="18"/>
          <w:szCs w:val="18"/>
          <w:lang w:val="en-US"/>
        </w:rPr>
        <w:t>agatata</w:t>
      </w:r>
      <w:r w:rsidRPr="00A20FF8">
        <w:rPr>
          <w:rFonts w:ascii="Courier" w:hAnsi="Courier" w:cs="Courier"/>
          <w:caps/>
          <w:sz w:val="18"/>
          <w:szCs w:val="18"/>
          <w:u w:val="single"/>
          <w:lang w:val="en-US"/>
        </w:rPr>
        <w:t>cc</w:t>
      </w:r>
      <w:r w:rsidRPr="00A20FF8">
        <w:rPr>
          <w:rFonts w:ascii="Courier" w:hAnsi="Courier" w:cs="Courier"/>
          <w:b/>
          <w:caps/>
          <w:color w:val="0000FF"/>
          <w:sz w:val="18"/>
          <w:szCs w:val="18"/>
          <w:u w:val="single"/>
          <w:lang w:val="en-US"/>
        </w:rPr>
        <w:t>atg</w:t>
      </w:r>
      <w:r w:rsidRPr="00A20FF8">
        <w:rPr>
          <w:rFonts w:ascii="Courier" w:hAnsi="Courier" w:cs="Courier"/>
          <w:caps/>
          <w:sz w:val="18"/>
          <w:szCs w:val="18"/>
          <w:u w:val="single"/>
          <w:lang w:val="en-US"/>
        </w:rPr>
        <w:t>G</w:t>
      </w:r>
      <w:r w:rsidRPr="00A20FF8">
        <w:rPr>
          <w:rFonts w:ascii="Courier" w:hAnsi="Courier" w:cs="Courier"/>
          <w:caps/>
          <w:sz w:val="18"/>
          <w:szCs w:val="18"/>
          <w:lang w:val="en-US"/>
        </w:rPr>
        <w:t>CAATCGCTGTGGGTATGATCGAAACACGCGGGTTTCCAGCGGTTGTGGAGGCGGCGGATTCAATGGT</w:t>
      </w:r>
    </w:p>
    <w:p w:rsidR="00A20FF8" w:rsidRPr="00A20FF8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sz w:val="18"/>
          <w:szCs w:val="18"/>
          <w:lang w:val="en-US"/>
        </w:rPr>
        <w:t>AAAAGCAGCGCGCGTTACCTTAGTGGGCTATGAAAAGATTGGCAGCGGTCGTGTAACCGTTATTGTGCGTGGGGATGTTA</w:t>
      </w:r>
    </w:p>
    <w:p w:rsidR="00A20FF8" w:rsidRPr="00A20FF8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sz w:val="18"/>
          <w:szCs w:val="18"/>
          <w:lang w:val="en-US"/>
        </w:rPr>
        <w:t>GCGAAGTCCAGGCAAGCGTCAGCGCCGGCATCGAG</w:t>
      </w:r>
      <w:r w:rsidRPr="00A20FF8">
        <w:rPr>
          <w:rFonts w:ascii="Courier" w:hAnsi="Courier" w:cs="Courier"/>
          <w:caps/>
          <w:color w:val="FF0000"/>
          <w:sz w:val="18"/>
          <w:szCs w:val="18"/>
          <w:lang w:val="en-US"/>
        </w:rPr>
        <w:t>AATATCCGT</w:t>
      </w:r>
      <w:r w:rsidRPr="00A20FF8">
        <w:rPr>
          <w:rFonts w:ascii="Courier" w:hAnsi="Courier" w:cs="Courier"/>
          <w:caps/>
          <w:sz w:val="18"/>
          <w:szCs w:val="18"/>
          <w:lang w:val="en-US"/>
        </w:rPr>
        <w:t>CGTGTGAATGGTGGGGAAGTACTGTCAACGCATATC</w:t>
      </w:r>
    </w:p>
    <w:p w:rsidR="00A20FF8" w:rsidRPr="00A20FF8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sz w:val="18"/>
          <w:szCs w:val="18"/>
          <w:lang w:val="en-US"/>
        </w:rPr>
        <w:t>ATCGCACGCCCACATGAAAATCTGGAGTATGTTTTACCGATCCGTTATACCGAAGAAGTTGAACAGTTCCGTGAGATT</w:t>
      </w:r>
      <w:r w:rsidRPr="00A20FF8">
        <w:rPr>
          <w:rFonts w:ascii="Courier" w:hAnsi="Courier" w:cs="Courier"/>
          <w:caps/>
          <w:color w:val="FF0000"/>
          <w:sz w:val="18"/>
          <w:szCs w:val="18"/>
          <w:lang w:val="en-US"/>
        </w:rPr>
        <w:t>GT</w:t>
      </w:r>
    </w:p>
    <w:p w:rsidR="00A20FF8" w:rsidRPr="00A20FF8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color w:val="FF0000"/>
          <w:sz w:val="18"/>
          <w:szCs w:val="18"/>
          <w:lang w:val="en-US"/>
        </w:rPr>
        <w:t>AAACCCAAGCATCATCCGCCGT</w:t>
      </w:r>
      <w:r w:rsidRPr="00A20FF8">
        <w:rPr>
          <w:rFonts w:ascii="Courier" w:hAnsi="Courier" w:cs="Courier"/>
          <w:caps/>
          <w:sz w:val="18"/>
          <w:szCs w:val="18"/>
          <w:lang w:val="en-US"/>
        </w:rPr>
        <w:t>GCGGGTAGCGGCGAAAATCTGTACTTCCAGAGTGCggccGCACATCACCATCATTGAT</w:t>
      </w:r>
    </w:p>
    <w:p w:rsidR="003E77EC" w:rsidRDefault="00A20FF8" w:rsidP="00A20FF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A20FF8">
        <w:rPr>
          <w:rFonts w:ascii="Courier" w:hAnsi="Courier" w:cs="Courier"/>
          <w:caps/>
          <w:sz w:val="18"/>
          <w:szCs w:val="18"/>
          <w:lang w:val="en-US"/>
        </w:rPr>
        <w:t>AGGATCCACTT</w:t>
      </w:r>
      <w:r w:rsidRPr="00A20FF8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8A70B1" w:rsidRPr="008A70B1" w:rsidRDefault="008A70B1" w:rsidP="008A70B1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</w:p>
    <w:p w:rsidR="00DF6B16" w:rsidRDefault="00DF6B16" w:rsidP="00DF6B16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DF6B16" w:rsidRDefault="00DF6B16" w:rsidP="00DF6B16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HT-</w:t>
      </w:r>
      <w:r w:rsidRPr="00F71A87">
        <w:rPr>
          <w:rFonts w:ascii="Courier New" w:hAnsi="Courier New" w:cs="Courier New"/>
          <w:caps/>
          <w:lang w:val="en-US"/>
        </w:rPr>
        <w:t>K3 6803</w:t>
      </w:r>
    </w:p>
    <w:p w:rsidR="00D50206" w:rsidRPr="00F71A87" w:rsidRDefault="00D50206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cccc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AATAAGATTTAAATACTTTAAGAAGGAGATATACC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CATCACCATCATGctagCGGCGAAAATCTGTACTTCCAGGGTGCC</w:t>
      </w:r>
      <w:r w:rsidRPr="008A70B1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CAAGCGGTGGGAGTGATTCAAACCTTGGGCTTTCCGAGCGTGTTAGCGGCGGCGGATGCGATGCTAAAAGGGGGCCGGGTGACGCTGGTGTATTATGACCTGGCTGAACGAGGCAACTTTGTAGTAGCAATCCGAGGTCCCGTATCAGAGGTTAACCTTTCGATGAAGATGGGATTAGCAGCGGTAAACGAGTCCGTCATGGGAGGTGAAATCGTTAGCCATTATATTGTGCCGAACCCGCCCGAAAATGTGCTGGCGGTTCTGCCAGTGGAGTATACCGAAAAGGTTGCTCGTTTCCGGA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ttttttg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3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E67A43" w:rsidRPr="00F71A87" w:rsidRDefault="00791A8E" w:rsidP="00E67A4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</w:t>
      </w:r>
      <w:r w:rsidR="00E67A43" w:rsidRPr="00F71A87">
        <w:rPr>
          <w:rFonts w:ascii="Courier" w:hAnsi="Courier" w:cs="Courier"/>
          <w:caps/>
          <w:sz w:val="18"/>
          <w:szCs w:val="18"/>
          <w:lang w:val="en-US"/>
        </w:rPr>
        <w:t>ccc</w:t>
      </w:r>
      <w:r w:rsidR="00E67A43"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="00E67A43"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="00E67A43"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="00E67A43" w:rsidRPr="00F71A87">
        <w:rPr>
          <w:rFonts w:ascii="Courier" w:hAnsi="Courier" w:cs="Courier"/>
          <w:caps/>
          <w:sz w:val="18"/>
          <w:szCs w:val="18"/>
          <w:lang w:val="en-US"/>
        </w:rPr>
        <w:t>GCACAAGCGGTGGGAGTGATTCAAACCTTGGGCTTTCCGAGCGTGTTAGCGGCGGCGGATGCGATGCTAAAAGGGGGCCGGGTGACGCTGGTGTATTATGACCTGGCTGAACGAGGCAACTTTGTAGTAGCAATCCGAGGTCCCGTATCAGAGGTTAACCTTTCGATGAAGATGGGATTAGCAGCGGTAAACGAGTCCGTCATGGGAGGTGAAATCGTTAGCCATTATATTGTGCCGAACCCGCCCGAAAATGTGCTGGCGGTTCTGCCAGTGGAGTATACCGAAAAGGTTGCTCGTTTCCGGACGGGTAGCGGCGAAAATCTGTACTTCCAGAGTGCggccGCACATCACCATCAT</w:t>
      </w:r>
      <w:r w:rsidR="00E67A43" w:rsidRPr="00F71A87">
        <w:rPr>
          <w:rFonts w:ascii="Courier" w:hAnsi="Courier" w:cs="Courier"/>
          <w:b/>
          <w:caps/>
          <w:sz w:val="18"/>
          <w:szCs w:val="18"/>
          <w:lang w:val="en-US"/>
        </w:rPr>
        <w:t>TGATAG</w:t>
      </w:r>
      <w:r w:rsidR="00E67A43" w:rsidRPr="00F71A87">
        <w:rPr>
          <w:rFonts w:ascii="Courier" w:hAnsi="Courier" w:cs="Courier"/>
          <w:caps/>
          <w:sz w:val="18"/>
          <w:szCs w:val="18"/>
          <w:lang w:val="en-US"/>
        </w:rPr>
        <w:t>GATCCACTT</w:t>
      </w:r>
      <w:r w:rsidR="00E67A43"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="00E67A43"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C0834" w:rsidRPr="00F71A87" w:rsidRDefault="001C0834" w:rsidP="001C0834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94143F">
        <w:rPr>
          <w:rFonts w:ascii="Courier New" w:hAnsi="Courier New" w:cs="Courier New"/>
          <w:vertAlign w:val="superscript"/>
          <w:lang w:val="en-US"/>
        </w:rPr>
        <w:t>Un</w:t>
      </w:r>
      <w:r w:rsidRPr="00F71A87">
        <w:rPr>
          <w:rFonts w:ascii="Courier New" w:hAnsi="Courier New" w:cs="Courier New"/>
          <w:caps/>
          <w:lang w:val="en-US"/>
        </w:rPr>
        <w:t>K3 6803</w:t>
      </w:r>
    </w:p>
    <w:p w:rsidR="00791A8E" w:rsidRPr="00F71A87" w:rsidRDefault="00791A8E" w:rsidP="00791A8E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CAAGCGGTGGGAGTGATTCAAACCTTGGGCTTTCCGAGCGTGTTAGCGGCGGCGGATGCGATGCTAAAAGGGGGCCGGGTGACGCTGGTGTATTATGACCTGGCTGAACGAGGCAACTTTGTAGTAGCAATCCGAGGTCCCGTATCAGAGGTTAACCTTTCGATGAAGATGGGATTAGCAGCGGTAAACGAGTCC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lastRenderedPageBreak/>
        <w:t>GTCATGGGAGGTGAAATCGTTAGCCATTATATTGTGCCGAACCCG</w:t>
      </w:r>
      <w:r w:rsidR="00D74CA8" w:rsidRPr="00F71A87">
        <w:rPr>
          <w:rFonts w:ascii="Courier New" w:hAnsi="Courier New" w:cs="Courier New"/>
          <w:caps/>
          <w:sz w:val="18"/>
          <w:szCs w:val="18"/>
          <w:lang w:val="en-US"/>
        </w:rPr>
        <w:t>CCCGAAAATGTGCTGGCGGTTCTGCCAGTGGAGTATACCGAAAAGGTTGCTCGTTTCCGGACT</w:t>
      </w:r>
      <w:r w:rsidR="00D74CA8"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="00D74CA8"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="00D74CA8"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="00D74CA8" w:rsidRPr="00F71A87">
        <w:rPr>
          <w:rFonts w:ascii="Courier New" w:hAnsi="Courier New" w:cs="Courier New"/>
          <w:caps/>
          <w:sz w:val="18"/>
          <w:szCs w:val="18"/>
          <w:lang w:val="en-US"/>
        </w:rPr>
        <w:t>gatttttttg</w:t>
      </w:r>
    </w:p>
    <w:p w:rsidR="001247CD" w:rsidRDefault="001247CD" w:rsidP="001247CD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DF6B16" w:rsidRDefault="00DF6B16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HT-</w:t>
      </w:r>
      <w:r w:rsidRPr="00F71A87">
        <w:rPr>
          <w:rFonts w:ascii="Courier New" w:hAnsi="Courier New" w:cs="Courier New"/>
          <w:caps/>
          <w:lang w:val="en-US"/>
        </w:rPr>
        <w:t>K4 6803</w:t>
      </w:r>
    </w:p>
    <w:p w:rsidR="00D50206" w:rsidRPr="00F71A87" w:rsidRDefault="00D50206" w:rsidP="00D50206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aps/>
          <w:sz w:val="18"/>
          <w:szCs w:val="18"/>
          <w:lang w:val="en-US"/>
        </w:rPr>
      </w:pP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cccc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AATAAGATTTAAATACTTTAAGAAGGAGATATACC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CATCACCATCATGctagCGGCGAAAATCTGTACTTCCAGGGTGCC</w:t>
      </w:r>
      <w:r w:rsidRPr="008A70B1">
        <w:rPr>
          <w:rFonts w:ascii="Courier New" w:hAnsi="Courier New" w:cs="Courier New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CAGCCCAGAGCGCCGTGGGCAGCATTGAAACCATTGGCTTTCCGGGCATTCTTGCCGCCGCGGATGCGATGGTAAAAGCTGGTCGCATTACCATTGTGGGCTATATTCGTGCGGGCTCTGCGCGCTTTACGCTGAACATTCGTGGGGATGTGCAGGAAGTTAAAACGGCGATGGCTGCGGGCATCGATGCCATCAACCGTACAGAAGGAGCCGATGTGAAAACCTGGGTCATTATTCCGCGCCCACATGAAAATGTCGTTGCGGTTCTGCCGATCGATTTTAGCCCTGAAGTAGAACCCTTTCGCGAAGCAGCGGAGGGCCTGAACCGTCGCG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4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TH</w:t>
      </w:r>
      <w:r w:rsidRPr="00F71A87">
        <w:rPr>
          <w:rFonts w:ascii="Courier New" w:hAnsi="Courier New" w:cs="Courier New"/>
          <w:caps/>
          <w:lang w:val="en-US"/>
        </w:rPr>
        <w:t xml:space="preserve"> 6803</w:t>
      </w:r>
    </w:p>
    <w:p w:rsidR="00E67A43" w:rsidRPr="00F71A87" w:rsidRDefault="00E67A43" w:rsidP="00E67A43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GCCCAGAGCGCCGTGGGCAGCATTGAAACCATTGGCTTTCCGGGCATTCTTGCCGCCGCGGATGCGATGGTAAAAGCTGGTCGCATTACCATTGTGGGCTATATTCGTGCGGGCTCTGCGCGCTTTACGCTGAACATTCGTGGGGATGTGCAGGAAGTTAAAACGGCGATGGCTGCGGGCATCGATGCCATCAACCGTACAGAAGGAGCCGATGTGAAAACCTGGGTCATTATTCCGCGCCCACATGAAAATGTCGTTGCGGTTCTGCCGATCGATTTTAGCCCTGAAGTAGAACCCTTTCGCGAAGCAGCGGAGGGCCTGAACCGTCGCGCGGGTAGCGGCGAAAATCTGTACTTCCAGAGTGCggccGCACATCACCATCAT</w:t>
      </w:r>
      <w:r w:rsidRPr="00F71A87">
        <w:rPr>
          <w:rFonts w:ascii="Courier" w:hAnsi="Courier" w:cs="Courier"/>
          <w:b/>
          <w:caps/>
          <w:sz w:val="18"/>
          <w:szCs w:val="18"/>
          <w:lang w:val="en-US"/>
        </w:rPr>
        <w:t>TGAT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CCACTT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C0834" w:rsidRPr="00F71A87" w:rsidRDefault="001C0834" w:rsidP="001C0834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="0094143F">
        <w:rPr>
          <w:rFonts w:ascii="Courier New" w:hAnsi="Courier New" w:cs="Courier New"/>
          <w:vertAlign w:val="superscript"/>
          <w:lang w:val="en-US"/>
        </w:rPr>
        <w:t>Un</w:t>
      </w:r>
      <w:r w:rsidRPr="00F71A87">
        <w:rPr>
          <w:rFonts w:ascii="Courier New" w:hAnsi="Courier New" w:cs="Courier New"/>
          <w:caps/>
          <w:lang w:val="en-US"/>
        </w:rPr>
        <w:t>K4 6803</w:t>
      </w:r>
    </w:p>
    <w:p w:rsidR="00D74CA8" w:rsidRPr="00F71A87" w:rsidRDefault="00D74CA8" w:rsidP="00D74CA8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F71A87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AATAAGATTTAAATACTTTAAGAAGGAGATATACc</w:t>
      </w:r>
      <w:r w:rsidRPr="008A70B1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F71A87">
        <w:rPr>
          <w:rFonts w:ascii="Courier" w:hAnsi="Courier" w:cs="Courier"/>
          <w:caps/>
          <w:sz w:val="18"/>
          <w:szCs w:val="18"/>
          <w:lang w:val="en-US"/>
        </w:rPr>
        <w:t>GCAGCCCAGAGCGCCGTGGGCAGCATTGAAACCATTGGCTTTCCGGGCATTCTTGCCGCCGCGGATGCGATGGTAAAAGCTGGTCGCATTACCATTGTGGGCTATATTCGTGCGGGCTCTGCGCGCTTTACGCTGAACATTCGTGGGGATGTGCAGGAAGTTAAAACGGCGATGGCTGCGGGCATCGATGCCATCAACCGTACAGAAGGAGCCGATGTGAAAACCTGGGTCATTATTCCGCGC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CCACATGAAAATGTCGTTGCGGTTCTGCCGATCGATTTTAGCCCTGAAGTAGAACCCTTTCGCGAAGCAGCGGAGGGCCTGAACCGTCGCGCT</w:t>
      </w:r>
      <w:r w:rsidRPr="00F71A87">
        <w:rPr>
          <w:rFonts w:ascii="Courier New" w:hAnsi="Courier New" w:cs="Courier New"/>
          <w:b/>
          <w:caps/>
          <w:sz w:val="18"/>
          <w:szCs w:val="18"/>
          <w:lang w:val="en-US"/>
        </w:rPr>
        <w:t>TAA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CCACTT</w:t>
      </w:r>
      <w:r w:rsidRPr="00F71A87">
        <w:rPr>
          <w:rFonts w:ascii="Courier New" w:hAnsi="Courier New" w:cs="Courier New"/>
          <w:caps/>
          <w:sz w:val="18"/>
          <w:szCs w:val="18"/>
          <w:u w:val="single"/>
          <w:lang w:val="en-US"/>
        </w:rPr>
        <w:t>Ctcgag</w:t>
      </w:r>
      <w:r w:rsidRPr="00F71A87">
        <w:rPr>
          <w:rFonts w:ascii="Courier New" w:hAnsi="Courier New" w:cs="Courier New"/>
          <w:caps/>
          <w:sz w:val="18"/>
          <w:szCs w:val="18"/>
          <w:lang w:val="en-US"/>
        </w:rPr>
        <w:t>gat</w:t>
      </w:r>
    </w:p>
    <w:p w:rsidR="00DF6B16" w:rsidRDefault="00DF6B16" w:rsidP="00DF6B16">
      <w:pPr>
        <w:pStyle w:val="Textebrut"/>
        <w:pBdr>
          <w:bottom w:val="single" w:sz="12" w:space="1" w:color="auto"/>
        </w:pBdr>
        <w:rPr>
          <w:rFonts w:ascii="Courier New" w:hAnsi="Courier New" w:cs="Courier New"/>
          <w:caps/>
          <w:lang w:val="en-US"/>
        </w:rPr>
      </w:pPr>
    </w:p>
    <w:p w:rsidR="00DF6B16" w:rsidRDefault="00DF6B16" w:rsidP="00DF6B16">
      <w:pPr>
        <w:pStyle w:val="Textebrut"/>
        <w:rPr>
          <w:rFonts w:ascii="Courier New" w:hAnsi="Courier New" w:cs="Courier New"/>
          <w:caps/>
          <w:lang w:val="en-US"/>
        </w:rPr>
      </w:pPr>
    </w:p>
    <w:p w:rsidR="00DF6B16" w:rsidRDefault="00DF6B16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 xml:space="preserve">&gt; 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H-</w:t>
      </w:r>
      <w:r w:rsidRPr="00F71A87">
        <w:rPr>
          <w:rFonts w:ascii="Courier New" w:hAnsi="Courier New" w:cs="Courier New"/>
          <w:caps/>
          <w:lang w:val="en-US"/>
        </w:rPr>
        <w:t xml:space="preserve">K2 </w:t>
      </w:r>
      <w:r w:rsidR="006B0EAF">
        <w:rPr>
          <w:rFonts w:ascii="Courier New" w:hAnsi="Courier New" w:cs="Courier New"/>
          <w:caps/>
          <w:lang w:val="en-US"/>
        </w:rPr>
        <w:t>7942</w:t>
      </w:r>
    </w:p>
    <w:p w:rsidR="00207357" w:rsidRPr="006B0EAF" w:rsidRDefault="00207357" w:rsidP="0020735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aataattttgtttaactttaagaaggagatatacat</w:t>
      </w:r>
      <w:r w:rsidRPr="006B0EAF">
        <w:rPr>
          <w:rFonts w:ascii="Courier" w:hAnsi="Courier" w:cs="Courier"/>
          <w:b/>
          <w:caps/>
          <w:color w:val="000000" w:themeColor="text1"/>
          <w:sz w:val="18"/>
          <w:szCs w:val="18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CACATCACCATCATCCGGGTGGCGGCAGCGGT</w:t>
      </w:r>
    </w:p>
    <w:p w:rsidR="00207357" w:rsidRPr="006B0EAF" w:rsidRDefault="00207357" w:rsidP="0020735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CGATTGCGGTGGGGATGATTGAGACGCTCGGGTTCCCTGCGGTCGTGGAAGCGGCGGACGCGATGGTGAAGGCGGCGCGGGTGACGCTCGTGGGGTACGAGAAGATTGGGTCGGGGCGGGTGACGGTGATTGTGCGTGGAGATGTCTCTGAAGTCCAAGCTTCTGTTTCGGCGGGGCTCGACTCGGCGAAGCGGGTGGCGGGAGGTGAAGTGCTCTCGCACCACATTATTGCCCGTCCTCACGAAAACTTAGAATACGTCCTGCCTATTAGGTATACTGAAGCTGTTGAACAATTTAGAATG</w:t>
      </w:r>
      <w:r w:rsidRPr="006B0EAF">
        <w:rPr>
          <w:rFonts w:ascii="Courier" w:hAnsi="Courier" w:cs="Courier"/>
          <w:b/>
          <w:caps/>
          <w:sz w:val="18"/>
          <w:szCs w:val="18"/>
          <w:lang w:val="en-US"/>
        </w:rPr>
        <w:t>TAATGA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ac</w:t>
      </w:r>
    </w:p>
    <w:p w:rsidR="00207357" w:rsidRPr="00F71A87" w:rsidRDefault="00207357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  <w:r w:rsidRPr="00F71A87">
        <w:rPr>
          <w:rFonts w:ascii="Courier New" w:hAnsi="Courier New" w:cs="Courier New"/>
          <w:caps/>
          <w:lang w:val="en-US"/>
        </w:rPr>
        <w:t>&gt; K2</w:t>
      </w:r>
      <w:r w:rsidRPr="00F71A87">
        <w:rPr>
          <w:rFonts w:ascii="Courier New" w:hAnsi="Courier New" w:cs="Courier New"/>
          <w:caps/>
          <w:vertAlign w:val="superscript"/>
          <w:lang w:val="en-US"/>
        </w:rPr>
        <w:t>-H</w:t>
      </w:r>
      <w:r w:rsidRPr="00F71A87">
        <w:rPr>
          <w:rFonts w:ascii="Courier New" w:hAnsi="Courier New" w:cs="Courier New"/>
          <w:caps/>
          <w:lang w:val="en-US"/>
        </w:rPr>
        <w:t xml:space="preserve"> </w:t>
      </w:r>
      <w:r w:rsidR="006B0EAF">
        <w:rPr>
          <w:rFonts w:ascii="Courier New" w:hAnsi="Courier New" w:cs="Courier New"/>
          <w:caps/>
          <w:lang w:val="en-US"/>
        </w:rPr>
        <w:t>7942</w:t>
      </w:r>
    </w:p>
    <w:p w:rsidR="00C865B7" w:rsidRPr="006B0EAF" w:rsidRDefault="00C865B7" w:rsidP="00C865B7">
      <w:pPr>
        <w:autoSpaceDE w:val="0"/>
        <w:autoSpaceDN w:val="0"/>
        <w:adjustRightInd w:val="0"/>
        <w:spacing w:after="0" w:line="240" w:lineRule="auto"/>
        <w:rPr>
          <w:rFonts w:ascii="Courier" w:hAnsi="Courier" w:cs="Courier"/>
          <w:caps/>
          <w:sz w:val="18"/>
          <w:szCs w:val="18"/>
          <w:lang w:val="en-US"/>
        </w:rPr>
      </w:pPr>
      <w:r w:rsidRPr="006B0EAF">
        <w:rPr>
          <w:rFonts w:ascii="Courier" w:hAnsi="Courier" w:cs="Courier"/>
          <w:caps/>
          <w:sz w:val="18"/>
          <w:szCs w:val="18"/>
          <w:lang w:val="en-US"/>
        </w:rPr>
        <w:t>Cccc</w:t>
      </w:r>
      <w:r w:rsidRPr="006B0EAF">
        <w:rPr>
          <w:rFonts w:ascii="Courier" w:hAnsi="Courier" w:cs="Courier"/>
          <w:caps/>
          <w:sz w:val="18"/>
          <w:szCs w:val="18"/>
          <w:u w:val="single"/>
          <w:lang w:val="en-US"/>
        </w:rPr>
        <w:t>tctaga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aataattttgtttaactttaagaaggagatatacc</w:t>
      </w:r>
      <w:r w:rsidRPr="006B0EAF">
        <w:rPr>
          <w:rFonts w:ascii="Courier" w:hAnsi="Courier" w:cs="Courier"/>
          <w:b/>
          <w:caps/>
          <w:color w:val="0000FF"/>
          <w:sz w:val="18"/>
          <w:szCs w:val="18"/>
          <w:lang w:val="en-US"/>
        </w:rPr>
        <w:t>aTG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CCGATTGCGGTGGGGATGATTGAGACGCTCGGGTTCCCTGCGGTCGTGGAAGCGGCGGACGCGATGGTGAAGGCGGCGCGGGTGACGCTCGTGGGGTACGAGAAGATTGGGTCGGGGCGGGTGACGGTGATTGTGCGTGGAGATGTCTCTGAAGTCCAAGCTTCTGTTTCGGCGGGGCTCGACTCGGCGAAGCGGGTGGCGGGAGGTGAAGTGCTCTCGCACCACATTATTGCCCGTCCTCACGAAAACTTAGAATACGTCCTGCCTATTAGGTATACTGAAGCTGTTGAACAATTTAGAATGGCggccgcact</w:t>
      </w:r>
      <w:r w:rsidR="008B732B" w:rsidRPr="006B0EAF">
        <w:rPr>
          <w:rFonts w:ascii="Courier" w:hAnsi="Courier" w:cs="Courier"/>
          <w:caps/>
          <w:sz w:val="18"/>
          <w:szCs w:val="18"/>
          <w:lang w:val="en-US"/>
        </w:rPr>
        <w:t>t</w:t>
      </w:r>
      <w:r w:rsidRPr="006B0EAF">
        <w:rPr>
          <w:rFonts w:ascii="Courier" w:hAnsi="Courier" w:cs="Courier"/>
          <w:caps/>
          <w:sz w:val="18"/>
          <w:szCs w:val="18"/>
          <w:lang w:val="en-US"/>
        </w:rPr>
        <w:t>gagcaccaccaccaccaccac</w:t>
      </w:r>
      <w:r w:rsidRPr="006B0EAF">
        <w:rPr>
          <w:rFonts w:ascii="Courier" w:hAnsi="Courier" w:cs="Courier"/>
          <w:b/>
          <w:caps/>
          <w:sz w:val="18"/>
          <w:szCs w:val="18"/>
          <w:lang w:val="en-US"/>
        </w:rPr>
        <w:t>tga</w:t>
      </w:r>
      <w:r w:rsidR="008B732B" w:rsidRPr="00F71A87">
        <w:rPr>
          <w:rFonts w:ascii="Courier" w:hAnsi="Courier" w:cs="Courier"/>
          <w:caps/>
          <w:sz w:val="18"/>
          <w:szCs w:val="18"/>
          <w:lang w:val="en-US"/>
        </w:rPr>
        <w:t>GATCCACTT</w:t>
      </w:r>
      <w:r w:rsidR="008B732B" w:rsidRPr="00F71A87">
        <w:rPr>
          <w:rFonts w:ascii="Courier" w:hAnsi="Courier" w:cs="Courier"/>
          <w:caps/>
          <w:sz w:val="18"/>
          <w:szCs w:val="18"/>
          <w:u w:val="single"/>
          <w:lang w:val="en-US"/>
        </w:rPr>
        <w:t>Ctcgag</w:t>
      </w:r>
      <w:r w:rsidR="008B732B" w:rsidRPr="00F71A87">
        <w:rPr>
          <w:rFonts w:ascii="Courier" w:hAnsi="Courier" w:cs="Courier"/>
          <w:caps/>
          <w:sz w:val="18"/>
          <w:szCs w:val="18"/>
          <w:lang w:val="en-US"/>
        </w:rPr>
        <w:t>gat</w:t>
      </w: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F71A87" w:rsidRDefault="001247CD" w:rsidP="001247CD">
      <w:pPr>
        <w:pStyle w:val="Textebrut"/>
        <w:rPr>
          <w:rFonts w:ascii="Courier New" w:hAnsi="Courier New" w:cs="Courier New"/>
          <w:caps/>
          <w:lang w:val="en-US"/>
        </w:rPr>
      </w:pPr>
    </w:p>
    <w:p w:rsidR="001247CD" w:rsidRPr="00DF6B16" w:rsidRDefault="00F833BB" w:rsidP="00FF19C9">
      <w:pPr>
        <w:pStyle w:val="Textebrut"/>
        <w:rPr>
          <w:rFonts w:ascii="Courier New" w:hAnsi="Courier New" w:cs="Courier New"/>
          <w:b/>
          <w:caps/>
          <w:lang w:val="en-US"/>
        </w:rPr>
      </w:pPr>
      <w:r>
        <w:rPr>
          <w:rFonts w:ascii="Courier New" w:hAnsi="Courier New" w:cs="Courier New"/>
          <w:b/>
          <w:caps/>
          <w:lang w:val="en-US"/>
        </w:rPr>
        <w:t>PRIMERS</w:t>
      </w:r>
      <w:r w:rsidR="00DF6B16" w:rsidRPr="00DF6B16">
        <w:rPr>
          <w:rFonts w:ascii="Courier New" w:hAnsi="Courier New" w:cs="Courier New"/>
          <w:b/>
          <w:caps/>
          <w:lang w:val="en-US"/>
        </w:rPr>
        <w:t>:</w:t>
      </w:r>
    </w:p>
    <w:p w:rsidR="00DF6B16" w:rsidRDefault="00DF6B16" w:rsidP="00FF19C9">
      <w:pPr>
        <w:pStyle w:val="Textebrut"/>
        <w:rPr>
          <w:rFonts w:ascii="Courier New" w:hAnsi="Courier New" w:cs="Courier New"/>
          <w:caps/>
          <w:lang w:val="en-US"/>
        </w:rPr>
      </w:pPr>
    </w:p>
    <w:tbl>
      <w:tblPr>
        <w:tblStyle w:val="Trameclaire-Accent11"/>
        <w:tblW w:w="0" w:type="auto"/>
        <w:tblLook w:val="04A0" w:firstRow="1" w:lastRow="0" w:firstColumn="1" w:lastColumn="0" w:noHBand="0" w:noVBand="1"/>
      </w:tblPr>
      <w:tblGrid>
        <w:gridCol w:w="1809"/>
        <w:gridCol w:w="7203"/>
      </w:tblGrid>
      <w:tr w:rsidR="00DF6B16" w:rsidRPr="00184964" w:rsidTr="00DF6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F6B16" w:rsidRPr="00184964" w:rsidRDefault="00DF6B16" w:rsidP="00184964">
            <w:pPr>
              <w:pStyle w:val="Textebrut"/>
              <w:spacing w:line="360" w:lineRule="auto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MuTANT</w:t>
            </w:r>
          </w:p>
        </w:tc>
        <w:tc>
          <w:tcPr>
            <w:tcW w:w="7203" w:type="dxa"/>
          </w:tcPr>
          <w:p w:rsidR="00DF6B16" w:rsidRPr="00184964" w:rsidRDefault="00DF6B16" w:rsidP="00184964">
            <w:pPr>
              <w:pStyle w:val="Textebru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Sequence</w:t>
            </w:r>
          </w:p>
        </w:tc>
      </w:tr>
      <w:tr w:rsidR="00810305" w:rsidTr="008956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10305" w:rsidRPr="00184964" w:rsidRDefault="00810305" w:rsidP="00184964">
            <w:pPr>
              <w:pStyle w:val="Textebrut"/>
              <w:spacing w:line="360" w:lineRule="auto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K25A</w:t>
            </w:r>
          </w:p>
        </w:tc>
        <w:tc>
          <w:tcPr>
            <w:tcW w:w="7203" w:type="dxa"/>
          </w:tcPr>
          <w:p w:rsidR="00810305" w:rsidRPr="00184964" w:rsidRDefault="00810305" w:rsidP="00184964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GCAGCCGATAGCATGGTAGCAGCGGCGCGCGTG</w:t>
            </w:r>
          </w:p>
        </w:tc>
      </w:tr>
      <w:tr w:rsidR="00DF6B16" w:rsidTr="00DF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F6B16" w:rsidRPr="00184964" w:rsidRDefault="00810305" w:rsidP="00184964">
            <w:pPr>
              <w:pStyle w:val="Textebrut"/>
              <w:spacing w:line="360" w:lineRule="auto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R28A</w:t>
            </w:r>
          </w:p>
        </w:tc>
        <w:tc>
          <w:tcPr>
            <w:tcW w:w="7203" w:type="dxa"/>
          </w:tcPr>
          <w:p w:rsidR="00DF6B16" w:rsidRPr="00184964" w:rsidRDefault="00810305" w:rsidP="00184964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TAGCATGGTAAAAGCGGCGGCAGTGACCTTAGTGGGCTATGAAAAG</w:t>
            </w:r>
          </w:p>
        </w:tc>
      </w:tr>
      <w:tr w:rsidR="00DF6B16" w:rsidTr="00DF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DF6B16" w:rsidRPr="00184964" w:rsidRDefault="00810305" w:rsidP="00184964">
            <w:pPr>
              <w:pStyle w:val="Textebrut"/>
              <w:spacing w:line="360" w:lineRule="auto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D49A</w:t>
            </w:r>
          </w:p>
        </w:tc>
        <w:tc>
          <w:tcPr>
            <w:tcW w:w="7203" w:type="dxa"/>
          </w:tcPr>
          <w:p w:rsidR="00DF6B16" w:rsidRPr="00184964" w:rsidRDefault="00810305" w:rsidP="00184964">
            <w:pPr>
              <w:pStyle w:val="Textebru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CGTTATTGTTCGCGGGGCTGTCAGCGAGGTGCAAG</w:t>
            </w:r>
          </w:p>
        </w:tc>
      </w:tr>
      <w:tr w:rsidR="00810305" w:rsidTr="008956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810305" w:rsidRPr="00184964" w:rsidRDefault="00810305" w:rsidP="00184964">
            <w:pPr>
              <w:pStyle w:val="Textebrut"/>
              <w:spacing w:line="360" w:lineRule="auto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R80A</w:t>
            </w:r>
          </w:p>
        </w:tc>
        <w:tc>
          <w:tcPr>
            <w:tcW w:w="7203" w:type="dxa"/>
          </w:tcPr>
          <w:p w:rsidR="00810305" w:rsidRPr="00184964" w:rsidRDefault="00810305" w:rsidP="00184964">
            <w:pPr>
              <w:pStyle w:val="Textebrut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ourier New" w:hAnsi="Courier New" w:cs="Courier New"/>
                <w:caps/>
                <w:color w:val="auto"/>
                <w:lang w:val="en-US"/>
              </w:rPr>
            </w:pPr>
            <w:r w:rsidRPr="00184964">
              <w:rPr>
                <w:rFonts w:ascii="Courier New" w:hAnsi="Courier New" w:cs="Courier New"/>
                <w:caps/>
                <w:color w:val="auto"/>
                <w:lang w:val="en-US"/>
              </w:rPr>
              <w:t>CTGTCAAACCATATCATCGCAGCCCCACATGAAAATCTGGAGTATG</w:t>
            </w:r>
          </w:p>
        </w:tc>
      </w:tr>
    </w:tbl>
    <w:p w:rsidR="00DF6B16" w:rsidRPr="00F71A87" w:rsidRDefault="00DF6B16" w:rsidP="00FF19C9">
      <w:pPr>
        <w:pStyle w:val="Textebrut"/>
        <w:rPr>
          <w:rFonts w:ascii="Courier New" w:hAnsi="Courier New" w:cs="Courier New"/>
          <w:caps/>
          <w:lang w:val="en-US"/>
        </w:rPr>
      </w:pPr>
    </w:p>
    <w:sectPr w:rsidR="00DF6B16" w:rsidRPr="00F71A87" w:rsidSect="00791A8E">
      <w:pgSz w:w="11906" w:h="16838"/>
      <w:pgMar w:top="1417" w:right="1700" w:bottom="1417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87D4B"/>
    <w:rsid w:val="00100186"/>
    <w:rsid w:val="001247CD"/>
    <w:rsid w:val="00184964"/>
    <w:rsid w:val="001C0834"/>
    <w:rsid w:val="00207357"/>
    <w:rsid w:val="00287D4B"/>
    <w:rsid w:val="003E77EC"/>
    <w:rsid w:val="004B40A5"/>
    <w:rsid w:val="005F7669"/>
    <w:rsid w:val="00630FDC"/>
    <w:rsid w:val="00641955"/>
    <w:rsid w:val="00642B72"/>
    <w:rsid w:val="006B0EAF"/>
    <w:rsid w:val="006D41F4"/>
    <w:rsid w:val="00791A8E"/>
    <w:rsid w:val="00810305"/>
    <w:rsid w:val="008A70B1"/>
    <w:rsid w:val="008B732B"/>
    <w:rsid w:val="0094143F"/>
    <w:rsid w:val="00A20FF8"/>
    <w:rsid w:val="00B20EC3"/>
    <w:rsid w:val="00BD0E75"/>
    <w:rsid w:val="00C865B7"/>
    <w:rsid w:val="00CD3897"/>
    <w:rsid w:val="00D50206"/>
    <w:rsid w:val="00D74CA8"/>
    <w:rsid w:val="00DF6B16"/>
    <w:rsid w:val="00E67A43"/>
    <w:rsid w:val="00EB36AB"/>
    <w:rsid w:val="00EF409C"/>
    <w:rsid w:val="00F43732"/>
    <w:rsid w:val="00F71A87"/>
    <w:rsid w:val="00F833BB"/>
    <w:rsid w:val="00FF1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AB60BAA-89E5-490E-B75C-5A4E2E4BD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7D4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uiPriority w:val="99"/>
    <w:unhideWhenUsed/>
    <w:rsid w:val="00FF19C9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FF19C9"/>
    <w:rPr>
      <w:rFonts w:ascii="Consolas" w:hAnsi="Consolas"/>
      <w:sz w:val="21"/>
      <w:szCs w:val="21"/>
    </w:rPr>
  </w:style>
  <w:style w:type="table" w:styleId="Grilledutableau">
    <w:name w:val="Table Grid"/>
    <w:basedOn w:val="TableauNormal"/>
    <w:uiPriority w:val="59"/>
    <w:rsid w:val="00DF6B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mbrageclair1">
    <w:name w:val="Ombrage clair1"/>
    <w:basedOn w:val="TableauNormal"/>
    <w:uiPriority w:val="60"/>
    <w:rsid w:val="00DF6B1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rameclaire-Accent11">
    <w:name w:val="Trame claire - Accent 11"/>
    <w:basedOn w:val="TableauNormal"/>
    <w:uiPriority w:val="60"/>
    <w:rsid w:val="00DF6B1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3</Pages>
  <Words>1505</Words>
  <Characters>8279</Characters>
  <Application>Microsoft Office Word</Application>
  <DocSecurity>0</DocSecurity>
  <Lines>68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 de Toulouse</Company>
  <LinksUpToDate>false</LinksUpToDate>
  <CharactersWithSpaces>9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arciaa</dc:creator>
  <cp:keywords/>
  <dc:description/>
  <cp:lastModifiedBy>Luis Garcia Alles</cp:lastModifiedBy>
  <cp:revision>23</cp:revision>
  <dcterms:created xsi:type="dcterms:W3CDTF">2017-02-17T08:11:00Z</dcterms:created>
  <dcterms:modified xsi:type="dcterms:W3CDTF">2017-08-11T15:58:00Z</dcterms:modified>
</cp:coreProperties>
</file>